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8DA" w:rsidRDefault="0042535B">
      <w:pPr>
        <w:keepNext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>Epidemiologic data, ICU requirement, and comorbidities of the inc</w:t>
      </w:r>
      <w:r w:rsidR="00985A8E">
        <w:rPr>
          <w:rFonts w:cs="Times New Roman"/>
          <w:b/>
          <w:bCs/>
          <w:color w:val="000000"/>
          <w:szCs w:val="24"/>
        </w:rPr>
        <w:t>luded studies on COVID-19, 2020</w:t>
      </w:r>
      <w:bookmarkStart w:id="0" w:name="_GoBack"/>
      <w:bookmarkEnd w:id="0"/>
    </w:p>
    <w:tbl>
      <w:tblPr>
        <w:tblStyle w:val="TableGrid"/>
        <w:tblW w:w="15452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276"/>
        <w:gridCol w:w="709"/>
        <w:gridCol w:w="1134"/>
        <w:gridCol w:w="1134"/>
        <w:gridCol w:w="1134"/>
        <w:gridCol w:w="1134"/>
        <w:gridCol w:w="997"/>
        <w:gridCol w:w="1271"/>
        <w:gridCol w:w="1134"/>
        <w:gridCol w:w="1276"/>
        <w:gridCol w:w="1134"/>
        <w:gridCol w:w="850"/>
        <w:gridCol w:w="856"/>
        <w:gridCol w:w="992"/>
      </w:tblGrid>
      <w:tr w:rsidR="00B618DA">
        <w:tc>
          <w:tcPr>
            <w:tcW w:w="421" w:type="dxa"/>
            <w:vMerge w:val="restart"/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1" w:name="_Hlk44109831"/>
            <w:r>
              <w:rPr>
                <w:rFonts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276" w:type="dxa"/>
            <w:vMerge w:val="restart"/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709" w:type="dxa"/>
            <w:vMerge w:val="restart"/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536" w:type="dxa"/>
            <w:gridSpan w:val="4"/>
            <w:tcBorders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Epidemiologic history (n (%))</w:t>
            </w:r>
          </w:p>
        </w:tc>
        <w:tc>
          <w:tcPr>
            <w:tcW w:w="5812" w:type="dxa"/>
            <w:gridSpan w:val="5"/>
            <w:tcBorders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Epidemiological data 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cs="Times New Roman"/>
                <w:b/>
                <w:bCs/>
                <w:sz w:val="18"/>
                <w:szCs w:val="18"/>
              </w:rPr>
              <w:t>ays, Mean ± SD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698" w:type="dxa"/>
            <w:gridSpan w:val="3"/>
            <w:tcBorders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cs="Times New Roman"/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rFonts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B618DA">
        <w:tc>
          <w:tcPr>
            <w:tcW w:w="421" w:type="dxa"/>
            <w:vMerge/>
            <w:tcBorders>
              <w:bottom w:val="single" w:sz="4" w:space="0" w:color="auto"/>
            </w:tcBorders>
            <w:vAlign w:val="bottom"/>
          </w:tcPr>
          <w:p w:rsidR="00B618DA" w:rsidRDefault="00B618D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:rsidR="00B618DA" w:rsidRDefault="00B618D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B618DA" w:rsidRDefault="00B618D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amily Clus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Endemic 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lose conta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sz w:val="18"/>
                <w:szCs w:val="18"/>
              </w:rPr>
              <w:t>E→</w:t>
            </w:r>
            <w:r>
              <w:rPr>
                <w:rFonts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→D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2" w:name="_Hlk41037981"/>
            <w:r>
              <w:rPr>
                <w:rFonts w:cs="Times New Roman"/>
                <w:b/>
                <w:bCs/>
                <w:sz w:val="18"/>
                <w:szCs w:val="18"/>
              </w:rPr>
              <w:t>E→D1</w:t>
            </w:r>
            <w:bookmarkEnd w:id="2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3" w:name="_Hlk41038026"/>
            <w:r>
              <w:rPr>
                <w:rFonts w:cs="Times New Roman"/>
                <w:b/>
                <w:bCs/>
                <w:sz w:val="18"/>
                <w:szCs w:val="18"/>
              </w:rPr>
              <w:t>A→D2</w:t>
            </w:r>
            <w:bookmarkEnd w:id="3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4" w:name="_Hlk41037688"/>
            <w:bookmarkStart w:id="5" w:name="_Hlk41038130"/>
            <w:r>
              <w:rPr>
                <w:rFonts w:cs="Times New Roman"/>
                <w:b/>
                <w:bCs/>
                <w:sz w:val="18"/>
                <w:szCs w:val="18"/>
              </w:rPr>
              <w:t>N+</w:t>
            </w:r>
            <w:bookmarkEnd w:id="4"/>
            <w:r>
              <w:rPr>
                <w:rFonts w:eastAsia="DengXian" w:cs="Times New Roman"/>
                <w:b/>
                <w:bCs/>
                <w:sz w:val="18"/>
                <w:szCs w:val="18"/>
              </w:rPr>
              <w:t>→</w:t>
            </w:r>
            <w:r>
              <w:rPr>
                <w:rFonts w:cs="Times New Roman"/>
                <w:b/>
                <w:bCs/>
                <w:sz w:val="18"/>
                <w:szCs w:val="18"/>
              </w:rPr>
              <w:t>N−</w:t>
            </w:r>
            <w:bookmarkEnd w:id="5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R+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 at IC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18DA" w:rsidRDefault="0042535B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Comorbi-dities</w:t>
            </w:r>
            <w:proofErr w:type="spellEnd"/>
          </w:p>
        </w:tc>
      </w:tr>
      <w:bookmarkEnd w:id="1"/>
      <w:tr w:rsidR="00B618DA">
        <w:tc>
          <w:tcPr>
            <w:tcW w:w="421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a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7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8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0.0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5 ± 2.3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2.0 ± 4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1.8 ± 4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1.8 ± 4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2.0 ± 4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</w:t>
            </w:r>
            <w:r>
              <w:rPr>
                <w:rFonts w:cs="Times New Roman" w:hint="eastAsia"/>
                <w:sz w:val="18"/>
                <w:szCs w:val="18"/>
                <w:lang w:val="sv-SE"/>
              </w:rPr>
              <w:t>(</w:t>
            </w:r>
            <w:r>
              <w:rPr>
                <w:rFonts w:cs="Times New Roman"/>
                <w:sz w:val="18"/>
                <w:szCs w:val="18"/>
                <w:lang w:val="sv-SE"/>
              </w:rPr>
              <w:t>83.3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H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 (5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0.8 ± 5.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0 ± 6.4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h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7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7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C COVID-19 Team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72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8/184</w:t>
            </w:r>
          </w:p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(91.3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184</w:t>
            </w:r>
          </w:p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(9.0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/745</w:t>
            </w:r>
          </w:p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.0)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/345</w:t>
            </w:r>
          </w:p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23.2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urner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(100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 ± 0.8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3 ± 2.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(16.7)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ong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8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9 (31.5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9 (68.5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.0 ± 3.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8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Li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.5 ± 0.7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6.2 ± 3.4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8.6 ± 3.7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Tagarro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1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6 (39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6 (39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5 (61.0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(9.8)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(26.8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9 </w:t>
            </w:r>
            <w:r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88.9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4 ± 2.7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  <w:r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66.7)</w:t>
            </w:r>
          </w:p>
        </w:tc>
        <w:tc>
          <w:tcPr>
            <w:tcW w:w="856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7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7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4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7 ± 2.7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.0 ± 0.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1.0 ± 2.5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.0 ± 1.4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.5 ± 6.4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8</w:t>
            </w:r>
            <w:r>
              <w:rPr>
                <w:rFonts w:cs="Times New Roman" w:hint="eastAsia"/>
                <w:sz w:val="18"/>
                <w:szCs w:val="18"/>
                <w:lang w:val="sv-SE"/>
              </w:rPr>
              <w:t>(</w:t>
            </w:r>
            <w:r>
              <w:rPr>
                <w:rFonts w:cs="Times New Roman"/>
                <w:sz w:val="18"/>
                <w:szCs w:val="18"/>
                <w:lang w:val="sv-SE"/>
              </w:rPr>
              <w:t>80.0)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2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 xml:space="preserve">Li et al. 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 (8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 (2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 (8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5.2 ± 5.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3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Xia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3 (65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 (35.0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2.</w:t>
            </w:r>
            <w:r>
              <w:rPr>
                <w:rFonts w:cs="Times New Roman"/>
                <w:sz w:val="18"/>
                <w:szCs w:val="18"/>
              </w:rPr>
              <w:t>9 ± 3.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(35.0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Qiu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 (88.9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33.3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4.0 ± 3.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0.0 ± 2.0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6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Zheng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5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6 (64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 (2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6 (64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 (16.0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2</w:t>
            </w:r>
            <w:r>
              <w:rPr>
                <w:rFonts w:cs="Times New Roman"/>
                <w:sz w:val="18"/>
                <w:szCs w:val="18"/>
                <w:lang w:val="sv-SE"/>
              </w:rPr>
              <w:t>(8.0)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(8.0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7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Sun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8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 (62.5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8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 (62.5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 (2</w:t>
            </w:r>
            <w:r>
              <w:rPr>
                <w:rFonts w:cs="Times New Roman"/>
                <w:sz w:val="18"/>
                <w:szCs w:val="18"/>
              </w:rPr>
              <w:t>5.0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8 ± 2.4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8 ± 5.1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3 ± 4.5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5 ± 6.1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(37.5)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(37.5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en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2.2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66.7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.2 ± 4.2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6.1 ± 6.3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0.9 ± 6.2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5.3 ± 3.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3.3 ± 3.9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0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Li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1</w:t>
            </w:r>
            <w:r>
              <w:rPr>
                <w:rFonts w:cs="Times New Roman"/>
                <w:sz w:val="18"/>
                <w:szCs w:val="18"/>
                <w:lang w:val="sv-SE"/>
              </w:rPr>
              <w:t>(2.5)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1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Han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8.8 ± 2.6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2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D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4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4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6.2 ± 6.4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3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Wei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 (77.8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 (11.1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.6 ± 0.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e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.0 ± 0.8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.3 ± 3.0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3.0 ± 5.4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5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Lu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71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54 (90.1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56 (91.2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56 (91.2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5 (8.8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lastRenderedPageBreak/>
              <w:t>26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Ma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6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 (83.3)</w:t>
            </w:r>
          </w:p>
        </w:tc>
        <w:tc>
          <w:tcPr>
            <w:tcW w:w="1134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 (16.7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</w:rPr>
              <w:t xml:space="preserve">10.5 </w:t>
            </w:r>
            <w:r>
              <w:rPr>
                <w:rFonts w:cs="Times New Roman"/>
                <w:sz w:val="18"/>
                <w:szCs w:val="18"/>
                <w:lang w:val="sv-SE"/>
              </w:rPr>
              <w:t>± 3.8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6</w:t>
            </w:r>
            <w:r>
              <w:rPr>
                <w:rFonts w:cs="Times New Roman" w:hint="eastAsia"/>
                <w:sz w:val="18"/>
                <w:szCs w:val="18"/>
                <w:lang w:val="sv-SE"/>
              </w:rPr>
              <w:t>(</w:t>
            </w:r>
            <w:r>
              <w:rPr>
                <w:rFonts w:cs="Times New Roman"/>
                <w:sz w:val="18"/>
                <w:szCs w:val="18"/>
                <w:lang w:val="sv-SE"/>
              </w:rPr>
              <w:t>100)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8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Tang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6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3.6 ± 1.0</w:t>
            </w:r>
          </w:p>
        </w:tc>
        <w:tc>
          <w:tcPr>
            <w:tcW w:w="1134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9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Peng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5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9 (82.9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1134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0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W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/68</w:t>
            </w:r>
          </w:p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(95.6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1.0 ± 0.8</w:t>
            </w:r>
          </w:p>
        </w:tc>
        <w:tc>
          <w:tcPr>
            <w:tcW w:w="1134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2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Yu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82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4 (90.2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4 (90.2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8</w:t>
            </w:r>
            <w:r>
              <w:rPr>
                <w:rFonts w:cs="Times New Roman"/>
                <w:sz w:val="18"/>
                <w:szCs w:val="18"/>
                <w:lang w:val="sv-SE"/>
              </w:rPr>
              <w:t>(9.8)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7</w:t>
            </w:r>
            <w:r>
              <w:rPr>
                <w:rFonts w:cs="Times New Roman"/>
                <w:sz w:val="18"/>
                <w:szCs w:val="18"/>
                <w:lang w:val="sv-SE"/>
              </w:rPr>
              <w:t>(8.5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3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Zhang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4</w:t>
            </w:r>
          </w:p>
        </w:tc>
        <w:tc>
          <w:tcPr>
            <w:tcW w:w="1134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8 (52.4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4.5 ± 13.0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.0 ± 0.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6.7</w:t>
            </w:r>
            <w:r>
              <w:rPr>
                <w:rFonts w:cs="Times New Roman"/>
                <w:sz w:val="18"/>
                <w:szCs w:val="18"/>
              </w:rPr>
              <w:t xml:space="preserve"> ± 11.6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(17.6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n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4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6 ± 4.9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 ± 1.3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3 ± 5.8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2 ± 4.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1 ± 4.9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40.0)</w:t>
            </w:r>
          </w:p>
        </w:tc>
        <w:tc>
          <w:tcPr>
            <w:tcW w:w="856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 (91.6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37.5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3)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7 ± 7.1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(9.4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Shekerdemia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8.0 ± 6.7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0(83.3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7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Li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1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2 (79.1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1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2 (79.1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5.0 ± 2.2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(9.9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8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Ji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 (75.0)</w:t>
            </w:r>
          </w:p>
        </w:tc>
        <w:tc>
          <w:tcPr>
            <w:tcW w:w="1134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.8 ± 2.8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9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Wang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1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8 (90.3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 (29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2 (71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0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Zhou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 (33.3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9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a et al. 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 (91.3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5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 (91.3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(2.6)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n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23.1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1.3 ± 3.7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3.1 ± 5.6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  <w:tc>
          <w:tcPr>
            <w:tcW w:w="856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3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Feng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5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 (2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2 (8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.0 ± 2.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4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Yang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0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 (4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0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 ± 1.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3 ± 1.5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iang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5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5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hang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.3 ± 5.8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7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Wu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3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7 (73.9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7 (30.4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4.8 ± 4.3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3.5 ± 4.5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48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Li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6 (53.3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30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7 (56.7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Xiong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B618DA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heng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72.3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 (72.3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0.0 ± 2.5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2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Chen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20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9 (95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0 (50.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</w:tr>
      <w:tr w:rsidR="00B618DA">
        <w:tc>
          <w:tcPr>
            <w:tcW w:w="42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4</w:t>
            </w:r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sv-SE"/>
              </w:rPr>
              <w:t>Feng</w:t>
            </w:r>
            <w:proofErr w:type="spellEnd"/>
            <w:r>
              <w:rPr>
                <w:rFonts w:cs="Times New Roman"/>
                <w:sz w:val="18"/>
                <w:szCs w:val="18"/>
                <w:lang w:val="sv-SE"/>
              </w:rPr>
              <w:t xml:space="preserve"> et al.</w:t>
            </w:r>
          </w:p>
        </w:tc>
        <w:tc>
          <w:tcPr>
            <w:tcW w:w="709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5 (100)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997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271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proofErr w:type="gramStart"/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  <w:r>
              <w:rPr>
                <w:rFonts w:cs="Times New Roman"/>
                <w:sz w:val="18"/>
                <w:szCs w:val="18"/>
                <w:lang w:val="sv-SE"/>
              </w:rPr>
              <w:t>-</w:t>
            </w:r>
            <w:proofErr w:type="gramEnd"/>
          </w:p>
        </w:tc>
        <w:tc>
          <w:tcPr>
            <w:tcW w:w="127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15.7 ± 0.6</w:t>
            </w:r>
          </w:p>
        </w:tc>
        <w:tc>
          <w:tcPr>
            <w:tcW w:w="1134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0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 w:hint="eastAsia"/>
                <w:sz w:val="18"/>
                <w:szCs w:val="18"/>
                <w:lang w:val="sv-SE"/>
              </w:rPr>
              <w:t>-</w:t>
            </w:r>
          </w:p>
        </w:tc>
        <w:tc>
          <w:tcPr>
            <w:tcW w:w="856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B618DA" w:rsidRDefault="0042535B">
            <w:pPr>
              <w:spacing w:before="0"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</w:tbl>
    <w:p w:rsidR="00B618DA" w:rsidRDefault="0042535B">
      <w:pPr>
        <w:keepNext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  <w:lastRenderedPageBreak/>
        <w:t>E, exposure to index patient; O, symptom onset; A, admission to hospital; D1, time of diagnose; D2, discharge from hospital; N+, nucleic acid in respiratory swabs test positive; N−, nucleic acid test in respiratory swabs negative; R+, nucleic acid test in stool test positive. E→O, time between exposure and symptom onset (days); O→D1, time between symptom onset and diagnosis; E→D1, time between exposure and diagnosis; A→D2, duration of hospitalization; N+→N−, duration of virus shedding in respiratory swabs.</w:t>
      </w:r>
    </w:p>
    <w:sectPr w:rsidR="00B618DA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D95" w:rsidRDefault="0042535B">
      <w:pPr>
        <w:spacing w:before="0" w:after="0"/>
      </w:pPr>
      <w:r>
        <w:separator/>
      </w:r>
    </w:p>
  </w:endnote>
  <w:endnote w:type="continuationSeparator" w:id="0">
    <w:p w:rsidR="00C83D95" w:rsidRDefault="004253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MetaScience-Bold">
    <w:altName w:val="Cambria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8DA" w:rsidRDefault="0042535B">
    <w:pPr>
      <w:rPr>
        <w:color w:val="C0000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618DA" w:rsidRDefault="004253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5A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B618DA" w:rsidRDefault="004253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5A8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8DA" w:rsidRDefault="0042535B">
    <w:pPr>
      <w:rPr>
        <w:b/>
        <w:sz w:val="2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618DA" w:rsidRDefault="004253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5A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B618DA" w:rsidRDefault="004253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5A8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D95" w:rsidRDefault="0042535B">
      <w:pPr>
        <w:spacing w:before="0" w:after="0"/>
      </w:pPr>
      <w:r>
        <w:separator/>
      </w:r>
    </w:p>
  </w:footnote>
  <w:footnote w:type="continuationSeparator" w:id="0">
    <w:p w:rsidR="00C83D95" w:rsidRDefault="004253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8DA" w:rsidRDefault="0042535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8DA" w:rsidRDefault="0042535B">
    <w:r>
      <w:rPr>
        <w:b/>
        <w:noProof/>
        <w:color w:val="A6A6A6" w:themeColor="background1" w:themeShade="A6"/>
        <w:lang w:val="sv-SE"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983"/>
    <w:rsid w:val="00146585"/>
    <w:rsid w:val="0042535B"/>
    <w:rsid w:val="00507983"/>
    <w:rsid w:val="00985A8E"/>
    <w:rsid w:val="00B618DA"/>
    <w:rsid w:val="00C83D95"/>
    <w:rsid w:val="6B61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HTML Cit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</w:style>
  <w:style w:type="character" w:customStyle="1" w:styleId="highwire-cite-doi">
    <w:name w:val="highwire-cite-doi"/>
    <w:basedOn w:val="DefaultParagraphFont"/>
  </w:style>
  <w:style w:type="character" w:customStyle="1" w:styleId="citation-doi">
    <w:name w:val="citation-doi"/>
    <w:basedOn w:val="DefaultParagraphFont"/>
  </w:style>
  <w:style w:type="character" w:customStyle="1" w:styleId="2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HTML Cit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</w:style>
  <w:style w:type="character" w:customStyle="1" w:styleId="highwire-cite-doi">
    <w:name w:val="highwire-cite-doi"/>
    <w:basedOn w:val="DefaultParagraphFont"/>
  </w:style>
  <w:style w:type="character" w:customStyle="1" w:styleId="citation-doi">
    <w:name w:val="citation-doi"/>
    <w:basedOn w:val="DefaultParagraphFont"/>
  </w:style>
  <w:style w:type="character" w:customStyle="1" w:styleId="2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61BC8E-233B-44B4-93C2-D57FA0A9B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91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glian Zhu</cp:lastModifiedBy>
  <cp:revision>3</cp:revision>
  <cp:lastPrinted>2013-10-03T12:51:00Z</cp:lastPrinted>
  <dcterms:created xsi:type="dcterms:W3CDTF">2020-09-12T14:22:00Z</dcterms:created>
  <dcterms:modified xsi:type="dcterms:W3CDTF">2020-09-1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